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3255B" w14:textId="77777777" w:rsidR="008D4634" w:rsidRPr="006900DE" w:rsidRDefault="008D4634" w:rsidP="008D4634">
      <w:pPr>
        <w:spacing w:line="480" w:lineRule="auto"/>
        <w:rPr>
          <w:sz w:val="22"/>
          <w:szCs w:val="22"/>
        </w:rPr>
      </w:pPr>
    </w:p>
    <w:tbl>
      <w:tblPr>
        <w:tblW w:w="52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6"/>
        <w:gridCol w:w="2107"/>
      </w:tblGrid>
      <w:tr w:rsidR="008D4634" w:rsidRPr="006900DE" w14:paraId="1E48475E" w14:textId="77777777" w:rsidTr="00846DCE">
        <w:trPr>
          <w:trHeight w:val="420"/>
        </w:trPr>
        <w:tc>
          <w:tcPr>
            <w:tcW w:w="3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EEA6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Table 1. Baseline characteristic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20EE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ll patients (N</w:t>
            </w:r>
            <w:r>
              <w:rPr>
                <w:rFonts w:eastAsia="Yu Gothic"/>
                <w:sz w:val="21"/>
                <w:szCs w:val="21"/>
              </w:rPr>
              <w:t xml:space="preserve"> </w:t>
            </w:r>
            <w:r w:rsidRPr="00695190">
              <w:rPr>
                <w:rFonts w:eastAsia="Yu Gothic"/>
                <w:sz w:val="21"/>
                <w:szCs w:val="21"/>
              </w:rPr>
              <w:t>= 50)</w:t>
            </w:r>
          </w:p>
        </w:tc>
      </w:tr>
      <w:tr w:rsidR="008D4634" w:rsidRPr="006900DE" w14:paraId="473221E4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B332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B09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63 ± 15</w:t>
            </w:r>
          </w:p>
        </w:tc>
      </w:tr>
      <w:tr w:rsidR="008D4634" w:rsidRPr="006900DE" w14:paraId="40B3AEF5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574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Fema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3DF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7(34)</w:t>
            </w:r>
          </w:p>
        </w:tc>
      </w:tr>
      <w:tr w:rsidR="008D4634" w:rsidRPr="006900DE" w14:paraId="3DB04E58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B0A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BM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16E7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28 ± 6</w:t>
            </w:r>
          </w:p>
        </w:tc>
      </w:tr>
      <w:tr w:rsidR="008D4634" w:rsidRPr="006900DE" w14:paraId="46B84DBC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692D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NYHA classific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9B5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</w:p>
        </w:tc>
      </w:tr>
      <w:tr w:rsidR="008D4634" w:rsidRPr="006900DE" w14:paraId="72E356F2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FBFE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8D2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29(58)</w:t>
            </w:r>
          </w:p>
        </w:tc>
      </w:tr>
      <w:tr w:rsidR="008D4634" w:rsidRPr="006900DE" w14:paraId="7870A213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6C5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I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9E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3(26)</w:t>
            </w:r>
          </w:p>
        </w:tc>
      </w:tr>
      <w:tr w:rsidR="008D4634" w:rsidRPr="006900DE" w14:paraId="6E797051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B01C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II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9BA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6(12)</w:t>
            </w:r>
          </w:p>
        </w:tc>
      </w:tr>
      <w:tr w:rsidR="008D4634" w:rsidRPr="006900DE" w14:paraId="211ADBFC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B4E8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IV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E43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3(6)</w:t>
            </w:r>
          </w:p>
        </w:tc>
      </w:tr>
      <w:tr w:rsidR="008D4634" w:rsidRPr="006900DE" w14:paraId="39EFCCC9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C81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Maximum aortic diameter, mm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3F0E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61 ± 15</w:t>
            </w:r>
          </w:p>
        </w:tc>
      </w:tr>
      <w:tr w:rsidR="008D4634" w:rsidRPr="006900DE" w14:paraId="32F6587E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068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omorbiditi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064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</w:p>
        </w:tc>
      </w:tr>
      <w:tr w:rsidR="008D4634" w:rsidRPr="006900DE" w14:paraId="0A4CE98D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D2C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Bicuspid aortic valv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AD4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6(12)</w:t>
            </w:r>
          </w:p>
        </w:tc>
      </w:tr>
      <w:tr w:rsidR="008D4634" w:rsidRPr="006900DE" w14:paraId="306E0F66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43B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erebrovascular disea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324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3(26)</w:t>
            </w:r>
          </w:p>
        </w:tc>
      </w:tr>
      <w:tr w:rsidR="008D4634" w:rsidRPr="006900DE" w14:paraId="3F34FF8D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54C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onnective tissue disord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4E7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6(12)</w:t>
            </w:r>
          </w:p>
        </w:tc>
      </w:tr>
      <w:tr w:rsidR="008D4634" w:rsidRPr="006900DE" w14:paraId="2B6BCED5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F73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oronary artery disea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6B5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9(18)</w:t>
            </w:r>
          </w:p>
        </w:tc>
      </w:tr>
      <w:tr w:rsidR="008D4634" w:rsidRPr="006900DE" w14:paraId="3A8E9F73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A3E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hronic obstructive disea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3234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3(26)</w:t>
            </w:r>
          </w:p>
        </w:tc>
      </w:tr>
      <w:tr w:rsidR="008D4634" w:rsidRPr="006900DE" w14:paraId="15A8947B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DF37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Heart failur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A13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8(16)</w:t>
            </w:r>
          </w:p>
        </w:tc>
      </w:tr>
      <w:tr w:rsidR="008D4634" w:rsidRPr="006900DE" w14:paraId="6F600DF7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E389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Diabetes mellitu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917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5(10)</w:t>
            </w:r>
          </w:p>
        </w:tc>
      </w:tr>
      <w:tr w:rsidR="008D4634" w:rsidRPr="006900DE" w14:paraId="7C739932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B40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lastRenderedPageBreak/>
              <w:t>Dyslipidemi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8D17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31(62)</w:t>
            </w:r>
          </w:p>
        </w:tc>
      </w:tr>
      <w:tr w:rsidR="008D4634" w:rsidRPr="006900DE" w14:paraId="71DB3F71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E74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History of tobacco u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BC2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6(32)</w:t>
            </w:r>
          </w:p>
        </w:tc>
      </w:tr>
      <w:tr w:rsidR="008D4634" w:rsidRPr="006900DE" w14:paraId="33B1807F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B436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Hypertens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2D4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48(96)</w:t>
            </w:r>
          </w:p>
        </w:tc>
      </w:tr>
      <w:tr w:rsidR="008D4634" w:rsidRPr="006900DE" w14:paraId="731134DE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6858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trial fibrill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A80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0(20)</w:t>
            </w:r>
          </w:p>
        </w:tc>
      </w:tr>
      <w:tr w:rsidR="008D4634" w:rsidRPr="006900DE" w14:paraId="440C5871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6B7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Recent myocardial infarc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43E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7(14)</w:t>
            </w:r>
          </w:p>
        </w:tc>
      </w:tr>
      <w:tr w:rsidR="008D4634" w:rsidRPr="006900DE" w14:paraId="7C1DC709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D08D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Peripheral vascular disea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179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3(6)</w:t>
            </w:r>
          </w:p>
        </w:tc>
      </w:tr>
      <w:tr w:rsidR="008D4634" w:rsidRPr="006900DE" w14:paraId="46A27766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A6F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Previous sternotom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908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3(26)</w:t>
            </w:r>
          </w:p>
        </w:tc>
      </w:tr>
      <w:tr w:rsidR="008D4634" w:rsidRPr="006900DE" w14:paraId="5149E6EE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8AF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Renal failur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93D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(2)</w:t>
            </w:r>
          </w:p>
        </w:tc>
      </w:tr>
      <w:tr w:rsidR="008D4634" w:rsidRPr="006900DE" w14:paraId="6FC1B089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1646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ortic patholog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3ECB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</w:p>
        </w:tc>
      </w:tr>
      <w:tr w:rsidR="008D4634" w:rsidRPr="006900DE" w14:paraId="1A0B2C48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59D9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neurysm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D131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48(96)</w:t>
            </w:r>
          </w:p>
        </w:tc>
      </w:tr>
      <w:tr w:rsidR="008D4634" w:rsidRPr="006900DE" w14:paraId="40086399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73CA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Acute dissec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D79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10(20)</w:t>
            </w:r>
          </w:p>
        </w:tc>
      </w:tr>
      <w:tr w:rsidR="008D4634" w:rsidRPr="006900DE" w14:paraId="126F8F2C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C07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Chronic dissec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B0C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20(40)</w:t>
            </w:r>
          </w:p>
        </w:tc>
      </w:tr>
      <w:tr w:rsidR="008D4634" w:rsidRPr="006900DE" w14:paraId="2ED031FC" w14:textId="77777777" w:rsidTr="00846DCE">
        <w:trPr>
          <w:trHeight w:val="400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4D38" w14:textId="77777777" w:rsidR="008D4634" w:rsidRPr="00695190" w:rsidRDefault="008D4634" w:rsidP="00846DCE">
            <w:pPr>
              <w:spacing w:line="480" w:lineRule="auto"/>
              <w:ind w:firstLineChars="100" w:firstLine="210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Rupture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4D10" w14:textId="77777777" w:rsidR="008D4634" w:rsidRPr="00695190" w:rsidRDefault="008D4634" w:rsidP="00846DCE">
            <w:pPr>
              <w:spacing w:line="480" w:lineRule="auto"/>
              <w:rPr>
                <w:rFonts w:eastAsia="Yu Gothic"/>
                <w:sz w:val="21"/>
                <w:szCs w:val="21"/>
              </w:rPr>
            </w:pPr>
            <w:r w:rsidRPr="00695190">
              <w:rPr>
                <w:rFonts w:eastAsia="Yu Gothic"/>
                <w:sz w:val="21"/>
                <w:szCs w:val="21"/>
              </w:rPr>
              <w:t>4(8)</w:t>
            </w:r>
          </w:p>
        </w:tc>
      </w:tr>
    </w:tbl>
    <w:p w14:paraId="041A5BDB" w14:textId="77777777" w:rsidR="008D4634" w:rsidRPr="006900DE" w:rsidRDefault="008D4634" w:rsidP="008D4634">
      <w:pPr>
        <w:spacing w:line="480" w:lineRule="auto"/>
        <w:rPr>
          <w:sz w:val="22"/>
          <w:szCs w:val="22"/>
        </w:rPr>
      </w:pPr>
      <w:r w:rsidRPr="006900DE">
        <w:rPr>
          <w:sz w:val="22"/>
          <w:szCs w:val="22"/>
        </w:rPr>
        <w:t>Values are mean ± standard deviation or n (%).</w:t>
      </w:r>
    </w:p>
    <w:p w14:paraId="024282BB" w14:textId="77777777" w:rsidR="008D4634" w:rsidRPr="006900DE" w:rsidRDefault="008D4634" w:rsidP="008D4634">
      <w:pPr>
        <w:spacing w:line="480" w:lineRule="auto"/>
        <w:rPr>
          <w:sz w:val="22"/>
          <w:szCs w:val="22"/>
        </w:rPr>
      </w:pPr>
      <w:r w:rsidRPr="006900DE">
        <w:rPr>
          <w:sz w:val="22"/>
          <w:szCs w:val="22"/>
        </w:rPr>
        <w:t>BMI = body mass index; NYHA = New York Hear Association</w:t>
      </w:r>
    </w:p>
    <w:p w14:paraId="6F2FC0AA" w14:textId="77777777" w:rsidR="00B03DB9" w:rsidRPr="008D4634" w:rsidRDefault="00B03DB9">
      <w:pPr>
        <w:rPr>
          <w:sz w:val="22"/>
          <w:szCs w:val="22"/>
        </w:rPr>
      </w:pPr>
    </w:p>
    <w:sectPr w:rsidR="00B03DB9" w:rsidRPr="008D463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77"/>
    <w:rsid w:val="000323FD"/>
    <w:rsid w:val="00653FCF"/>
    <w:rsid w:val="007C70AB"/>
    <w:rsid w:val="008D4634"/>
    <w:rsid w:val="00946077"/>
    <w:rsid w:val="00B03DB9"/>
    <w:rsid w:val="00F77B2F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F4914"/>
  <w15:chartTrackingRefBased/>
  <w15:docId w15:val="{A4379093-C512-6D44-A024-7375629DB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077"/>
    <w:rPr>
      <w:rFonts w:ascii="Times New Roman" w:eastAsia="Times New Roman" w:hAnsi="Times New Roman" w:cs="Times New Roman"/>
      <w:kern w:val="0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22</Characters>
  <Application>Microsoft Office Word</Application>
  <DocSecurity>0</DocSecurity>
  <Lines>17</Lines>
  <Paragraphs>8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mura Junichi</dc:creator>
  <cp:keywords/>
  <dc:description/>
  <cp:lastModifiedBy>Shimamura Junichi</cp:lastModifiedBy>
  <cp:revision>2</cp:revision>
  <dcterms:created xsi:type="dcterms:W3CDTF">2023-04-01T23:54:00Z</dcterms:created>
  <dcterms:modified xsi:type="dcterms:W3CDTF">2023-04-02T10:01:00Z</dcterms:modified>
</cp:coreProperties>
</file>